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50" w:type="dxa"/>
        <w:jc w:val="left"/>
        <w:tblInd w:w="-14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8"/>
        <w:gridCol w:w="1984"/>
        <w:gridCol w:w="8080"/>
        <w:gridCol w:w="850"/>
        <w:gridCol w:w="1276"/>
        <w:gridCol w:w="992"/>
      </w:tblGrid>
      <w:tr>
        <w:trPr>
          <w:trHeight w:val="600" w:hRule="atLeast"/>
        </w:trPr>
        <w:tc>
          <w:tcPr>
            <w:tcW w:w="5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#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Network</w:t>
            </w:r>
          </w:p>
        </w:tc>
        <w:tc>
          <w:tcPr>
            <w:tcW w:w="80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GO processes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Seed node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-Valu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zScore</w:t>
            </w:r>
          </w:p>
        </w:tc>
      </w:tr>
      <w:tr>
        <w:trPr>
          <w:trHeight w:val="765" w:hRule="atLeas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P1</w:t>
            </w:r>
          </w:p>
        </w:tc>
        <w:tc>
          <w:tcPr>
            <w:tcW w:w="8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response to drug (36.0%; 3.823e-08), response to inorganic substance (36.0%; 3.918e-08), response to heat (20.0%; 1.815e-07), response to steroid hormone stimulus (32.0%; 6.410e-07), response to hydrogen peroxide (20.0%; 7.352e-07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.560E-8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90.26</w:t>
            </w:r>
          </w:p>
        </w:tc>
      </w:tr>
      <w:tr>
        <w:trPr>
          <w:trHeight w:val="76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-Myc</w:t>
            </w:r>
          </w:p>
        </w:tc>
        <w:tc>
          <w:tcPr>
            <w:tcW w:w="8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luconeogenesis (22.2%; 5.262e-08), hexose biosynthetic process (22.2%; 7.966e-08), glycolysis (22.2%; 1.002e-07), monosaccharide biosynthetic process (22.2%; 1.079e-07), glucose catabolic process (22.2%; 2.522e-07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.180E-5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58.82</w:t>
            </w:r>
          </w:p>
        </w:tc>
      </w:tr>
      <w:tr>
        <w:trPr>
          <w:trHeight w:val="1020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53</w:t>
            </w:r>
          </w:p>
        </w:tc>
        <w:tc>
          <w:tcPr>
            <w:tcW w:w="8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response to unfolded protein (23.5%; 5.590e-06), response to topologically incorrect protein (23.5%; 7.285e-06), negative regulation of cellular process (64.7%; 7.649e-06), response to inorganic substance (35.3%; 9.020e-06), regulation of apoptotic process (47.1%; 1.327e-05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.030E-5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53.8</w:t>
            </w:r>
          </w:p>
        </w:tc>
      </w:tr>
      <w:tr>
        <w:trPr>
          <w:trHeight w:val="1020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P-1</w:t>
            </w:r>
          </w:p>
        </w:tc>
        <w:tc>
          <w:tcPr>
            <w:tcW w:w="8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egative regulation of apoptotic process (46.7%; 5.487e-07), negative regulation of programmed cell death (46.7%; 5.847e-07), negative regulation of cell death (46.7%; 7.729e-07), anti-apoptosis (33.3%; 1.729e-06), response to estrogen stimulus (33.3%; 2.066e-06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.720E-4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43.27</w:t>
            </w:r>
          </w:p>
        </w:tc>
      </w:tr>
      <w:tr>
        <w:trPr>
          <w:trHeight w:val="1020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CR-alpha</w:t>
            </w:r>
          </w:p>
        </w:tc>
        <w:tc>
          <w:tcPr>
            <w:tcW w:w="8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regulation of apoptotic process (61.5%; 9.241e-07), regulation of programmed cell death (61.5%; 9.805e-07), regulation of cell death (61.5%; 1.254e-06), response to inorganic substance (46.2%; 1.394e-06), response to hydrogen peroxide (30.8%; 1.551e-06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8.200E-3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31.91</w:t>
            </w:r>
          </w:p>
        </w:tc>
      </w:tr>
      <w:tr>
        <w:trPr>
          <w:trHeight w:val="1020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ndrogen receptor</w:t>
            </w:r>
          </w:p>
        </w:tc>
        <w:tc>
          <w:tcPr>
            <w:tcW w:w="8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protein stabilization (33.3%; 1.578e-07), regulation of protein stability (33.3%; 6.785e-07), response to inorganic substance (50.0%; 7.713e-07), posttranscriptional regulation of gene expression (41.7%; 2.875e-06), regulation of intracellular steroid hormone receptor signaling pathway (25.0%; 5.655e-06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.670E-3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25.85</w:t>
            </w:r>
          </w:p>
        </w:tc>
      </w:tr>
      <w:tr>
        <w:trPr>
          <w:trHeight w:val="76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REB1</w:t>
            </w:r>
          </w:p>
        </w:tc>
        <w:tc>
          <w:tcPr>
            <w:tcW w:w="8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response to drug (70.0%; 3.338e-09), response to heat (40.0%; 1.497e-07), response to inorganic substance (60.0%; 1.851e-07), response to oxidative stress (50.0%; 3.955e-07), response to hydrogen peroxide (40.0%; 4.631e-07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6.120E-2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12.79</w:t>
            </w:r>
          </w:p>
        </w:tc>
      </w:tr>
      <w:tr>
        <w:trPr>
          <w:trHeight w:val="1020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SF1</w:t>
            </w:r>
          </w:p>
        </w:tc>
        <w:tc>
          <w:tcPr>
            <w:tcW w:w="8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response to stress (100.0%; 7.205e-08), response to unfolded protein (44.4%; 3.095e-07), response to topologically incorrect protein (44.4%; 4.046e-07), response to chemical stimulus (100.0%; 7.657e-07), response to inorganic substance (55.6%; 3.545e-06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.100E-2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05.68</w:t>
            </w:r>
          </w:p>
        </w:tc>
      </w:tr>
      <w:tr>
        <w:trPr>
          <w:trHeight w:val="76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ESR1 (nuclear)</w:t>
            </w:r>
          </w:p>
        </w:tc>
        <w:tc>
          <w:tcPr>
            <w:tcW w:w="8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response to chemical stimulus (100.0%; 7.657e-07), muscle cell homeostasis (22.2%; 4.007e-05), cellular response to chemical stimulus (66.7%; 6.442e-05), secretion (44.4%; 8.480e-05), gluconeogenesis (22.2%; 1.562e-04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.100E-2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05.68</w:t>
            </w:r>
          </w:p>
        </w:tc>
      </w:tr>
      <w:tr>
        <w:trPr>
          <w:trHeight w:val="1020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Y1</w:t>
            </w:r>
          </w:p>
        </w:tc>
        <w:tc>
          <w:tcPr>
            <w:tcW w:w="8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permatogenesis (50.0%; 3.000e-05), male gamete generation (50.0%; 3.000e-05), gamete generation (50.0%; 7.799e-05), negative regulation of steroid metabolic process (25.0%; 7.924e-05), hydrogen peroxide metabolic process (25.0%; 1.269e-04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.880E-2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98.08</w:t>
            </w:r>
          </w:p>
        </w:tc>
      </w:tr>
      <w:tr>
        <w:trPr>
          <w:trHeight w:val="127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/EBPbeta</w:t>
            </w:r>
          </w:p>
        </w:tc>
        <w:tc>
          <w:tcPr>
            <w:tcW w:w="8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cellular response to chemical stimulus (75.0%; 2.347e-05), regulation of cell differentiation (62.5%; 4.607e-05), negative regulation of neuron projection development (25.0%; 1.491e-04), regulation of developmental process (62.5%; 2.348e-04), peptide antigen assembly with MHC class I protein complex (12.5%; 3.601e-04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.880E-2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98.08</w:t>
            </w:r>
          </w:p>
        </w:tc>
      </w:tr>
      <w:tr>
        <w:trPr>
          <w:trHeight w:val="1020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-Jun</w:t>
            </w:r>
          </w:p>
        </w:tc>
        <w:tc>
          <w:tcPr>
            <w:tcW w:w="8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response to hydrogen peroxide (37.5%; 1.818e-05), cellular response to chemical stimulus (75.0%; 2.347e-05), response to reactive oxygen species (37.5%; 4.566e-05), response to inorganic substance (50.0%; 6.285e-05), intermediate filament cytoskeleton organization (25.0%; 7.104e-05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.880E-2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98.08</w:t>
            </w:r>
          </w:p>
        </w:tc>
      </w:tr>
      <w:tr>
        <w:trPr>
          <w:trHeight w:val="1020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EGR1</w:t>
            </w:r>
          </w:p>
        </w:tc>
        <w:tc>
          <w:tcPr>
            <w:tcW w:w="8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response to drug (75.0%; 2.562e-08), cellular response to reactive oxygen species (37.5%; 3.916e-06), positive regulation of cell proliferation (62.5%; 6.440e-06), cellular response to oxidative stress (37.5%; 1.520e-05), response to hydrogen peroxide (37.5%; 1.818e-05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.880E-2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98.08</w:t>
            </w:r>
          </w:p>
        </w:tc>
      </w:tr>
      <w:tr>
        <w:trPr>
          <w:trHeight w:val="1020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Elk-1</w:t>
            </w:r>
          </w:p>
        </w:tc>
        <w:tc>
          <w:tcPr>
            <w:tcW w:w="8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isotype switching to IgG isotypes (12.5%; 3.601e-04), detection of misfolded protein (12.5%; 3.601e-04), B cell cytokine production (12.5%; 3.601e-04), regulation of immune system process (50.0%; 5.053e-04), MyD88-dependent toll-like receptor signaling pathway (25.0%; 5.517e-04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.880E-2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98.08</w:t>
            </w:r>
          </w:p>
        </w:tc>
      </w:tr>
      <w:tr>
        <w:trPr>
          <w:trHeight w:val="1020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NF4-alpha</w:t>
            </w:r>
          </w:p>
        </w:tc>
        <w:tc>
          <w:tcPr>
            <w:tcW w:w="8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regulation of cell projection organization (50.0%; 6.253e-06), regulation of developmental process (75.0%; 1.107e-05), carbohydrate homeostasis (37.5%; 2.396e-05), glucose homeostasis (37.5%; 2.396e-05), response to glucose stimulus (37.5%; 3.085e-05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.880E-2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98.08</w:t>
            </w:r>
          </w:p>
        </w:tc>
      </w:tr>
      <w:tr>
        <w:trPr>
          <w:trHeight w:val="76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E2F1</w:t>
            </w:r>
          </w:p>
        </w:tc>
        <w:tc>
          <w:tcPr>
            <w:tcW w:w="8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reproductive process (62.5%; 1.245e-04), reproduction (62.5%; 1.287e-04), sexual reproduction (50.0%; 1.292e-04), response to estrogen stimulus (37.5%; 1.830e-04), positive regulation of cell proliferation (50.0%; 1.873e-04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.880E-2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98.08</w:t>
            </w:r>
          </w:p>
        </w:tc>
      </w:tr>
      <w:tr>
        <w:trPr>
          <w:trHeight w:val="1020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/EBPalpha</w:t>
            </w:r>
          </w:p>
        </w:tc>
        <w:tc>
          <w:tcPr>
            <w:tcW w:w="8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cellular response to lithium ion (28.6%; 2.755e-05), response to lithium ion (28.6%; 1.443e-04), peptide antigen assembly with MHC protein complex (14.3%; 3.151e-04), peptide antigen assembly with MHC class I protein complex (14.3%; 3.151e-04), positive regulation of erythrocyte aggregation (14.3%; 3.151e-04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.070E-1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89.87</w:t>
            </w:r>
          </w:p>
        </w:tc>
      </w:tr>
      <w:tr>
        <w:trPr>
          <w:trHeight w:val="1020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VDR</w:t>
            </w:r>
          </w:p>
        </w:tc>
        <w:tc>
          <w:tcPr>
            <w:tcW w:w="8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regulation of apoptotic process (85.7%; 1.180e-06), regulation of programmed cell death (85.7%; 1.235e-06), regulation of cell death (85.7%; 1.495e-06), cellular homeostasis (71.4%; 3.543e-06), antigen processing and presentation of exogenous peptide antigen via MHC class I, TAP-dependent (42.9%; 3.963e-06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.070E-1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89.87</w:t>
            </w:r>
          </w:p>
        </w:tc>
      </w:tr>
      <w:tr>
        <w:trPr>
          <w:trHeight w:val="1020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IF1A</w:t>
            </w:r>
          </w:p>
        </w:tc>
        <w:tc>
          <w:tcPr>
            <w:tcW w:w="8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regulation of neurogenesis (71.4%; 2.653e-07), regulation of nervous system development (71.4%; 4.254e-07), response to steroid hormone stimulus (71.4%; 6.185e-07), regulation of cell development (71.4%; 6.681e-07), regulation of neuron projection development (57.1%; 1.557e-06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.070E-1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89.87</w:t>
            </w:r>
          </w:p>
        </w:tc>
      </w:tr>
      <w:tr>
        <w:trPr>
          <w:trHeight w:val="1020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P-4</w:t>
            </w:r>
          </w:p>
        </w:tc>
        <w:tc>
          <w:tcPr>
            <w:tcW w:w="8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egative regulation of apoptotic process (71.4%; 1.541e-06), negative regulation of programmed cell death (71.4%; 1.614e-06), negative regulation of cell death (71.4%; 1.981e-06), negative regulation of cell cycle arrest (28.6%; 3.824e-06), response to heat (42.9%; 4.905e-06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.070E-1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89.87</w:t>
            </w:r>
          </w:p>
        </w:tc>
      </w:tr>
      <w:tr>
        <w:trPr>
          <w:trHeight w:val="1020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TBP</w:t>
            </w:r>
          </w:p>
        </w:tc>
        <w:tc>
          <w:tcPr>
            <w:tcW w:w="8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multi-organism process (71.4%; 4.240e-05), intermediate filament cytoskeleton organization (28.6%; 5.333e-05), intermediate filament-based process (28.6%; 6.936e-05), hydrogen peroxide metabolic process (28.6%; 9.532e-05), anti-apoptosis (42.9%; 1.039e-04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.070E-1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89.87</w:t>
            </w:r>
          </w:p>
        </w:tc>
      </w:tr>
      <w:tr>
        <w:trPr>
          <w:trHeight w:val="1020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RF</w:t>
            </w:r>
          </w:p>
        </w:tc>
        <w:tc>
          <w:tcPr>
            <w:tcW w:w="8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actin filament-based process (66.7%; 3.092e-06), cellular component movement (66.7%; 1.061e-04), actin filament-based movement (33.3%; 1.903e-04), contractile actin filament bundle assembly (16.7%; 2.701e-04), regulation of water loss via skin (16.7%; 5.400e-04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.760E-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80.89</w:t>
            </w:r>
          </w:p>
        </w:tc>
      </w:tr>
      <w:tr>
        <w:trPr>
          <w:trHeight w:val="127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USF1</w:t>
            </w:r>
          </w:p>
        </w:tc>
        <w:tc>
          <w:tcPr>
            <w:tcW w:w="8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hydrogen peroxide metabolic process (33.3%; 6.818e-05), cellular response to hydrogen peroxide (33.3%; 1.374e-04), cellular response to reactive oxygen species (33.3%; 2.572e-04), positive regulation of oxidative phosphorylation uncoupler activity (16.7%; 2.701e-04), regulation of Schwann cell migration (16.7%; 2.701e-04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.760E-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80.89</w:t>
            </w:r>
          </w:p>
        </w:tc>
      </w:tr>
      <w:tr>
        <w:trPr>
          <w:trHeight w:val="1020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TAT1</w:t>
            </w:r>
          </w:p>
        </w:tc>
        <w:tc>
          <w:tcPr>
            <w:tcW w:w="8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regulation of cell differentiation (83.3%; 5.493e-06), regulation of developmental process (83.3%; 2.927e-05), positive regulation of cell proliferation (66.7%; 4.295e-05), regulation of Schwann cell migration (16.7%; 2.701e-04), negative regulation of cell differentiation (50.0%; 3.423e-04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.760E-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80.89</w:t>
            </w:r>
          </w:p>
        </w:tc>
      </w:tr>
      <w:tr>
        <w:trPr>
          <w:trHeight w:val="178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F-Y</w:t>
            </w:r>
          </w:p>
        </w:tc>
        <w:tc>
          <w:tcPr>
            <w:tcW w:w="8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antigen processing and presentation of exogenous peptide antigen via MHC class I, TAP-dependent (66.7%; 8.159e-09), antigen processing and presentation of exogenous peptide antigen via MHC class I (66.7%; 1.013e-08), antigen processing and presentation of exogenous peptide antigen (66.7%; 1.996e-08), antigen processing and presentation of exogenous antigen (66.7%; 2.309e-08), antigen processing and presentation of peptide antigen via MHC class I (66.7%; 3.209e-08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.760E-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80.89</w:t>
            </w:r>
          </w:p>
        </w:tc>
      </w:tr>
      <w:tr>
        <w:trPr>
          <w:trHeight w:val="1020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MAD3</w:t>
            </w:r>
          </w:p>
        </w:tc>
        <w:tc>
          <w:tcPr>
            <w:tcW w:w="8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lens fiber cell differentiation (33.3%; 1.970e-05), negative regulation of neuron projection development (33.3%; 8.011e-05), lens development in camera-type eye (33.3%; 1.627e-04), regulation of Schwann cell migration (16.7%; 2.701e-04), positive regulation of erythrocyte aggregation (16.7%; 2.701e-04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.760E-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80.89</w:t>
            </w:r>
          </w:p>
        </w:tc>
      </w:tr>
      <w:tr>
        <w:trPr>
          <w:trHeight w:val="1020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P-2A</w:t>
            </w:r>
          </w:p>
        </w:tc>
        <w:tc>
          <w:tcPr>
            <w:tcW w:w="8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egative regulation of programmed cell death (83.3%; 4.763e-07), negative regulation of cell death (83.3%; 5.853e-07), regulation of apoptotic process (83.3%; 1.350e-05), regulation of programmed cell death (83.3%; 1.403e-05), regulation of cell death (83.3%; 1.644e-05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.760E-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80.89</w:t>
            </w:r>
          </w:p>
        </w:tc>
      </w:tr>
      <w:tr>
        <w:trPr>
          <w:trHeight w:val="1020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ry</w:t>
            </w:r>
          </w:p>
        </w:tc>
        <w:tc>
          <w:tcPr>
            <w:tcW w:w="8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egative regulation of neuron projection development (40.0%; 5.348e-05), negative regulation of biological process (100.0%; 1.629e-04), reproductive process (80.0%; 1.653e-04), reproduction (80.0%; 1.699e-04), positive regulation of oxidative phosphorylation uncoupler activity (20.0%; 2.250e-04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6.960E-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70.88</w:t>
            </w:r>
          </w:p>
        </w:tc>
      </w:tr>
      <w:tr>
        <w:trPr>
          <w:trHeight w:val="1020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RF2</w:t>
            </w:r>
          </w:p>
        </w:tc>
        <w:tc>
          <w:tcPr>
            <w:tcW w:w="8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response to oxidative stress (80.0%; 4.754e-07), cellular response to oxidative stress (60.0%; 2.753e-06), response to hydrogen peroxide (60.0%; 3.296e-06), response to reactive oxygen species (60.0%; 8.327e-06), negative regulation of apoptotic process (80.0%; 1.003e-05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6.960E-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70.88</w:t>
            </w:r>
          </w:p>
        </w:tc>
      </w:tr>
      <w:tr>
        <w:trPr>
          <w:trHeight w:val="1275" w:hRule="atLeas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ETS1</w:t>
            </w:r>
          </w:p>
        </w:tc>
        <w:tc>
          <w:tcPr>
            <w:tcW w:w="8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cellular response to hydrogen peroxide (40.0%; 9.175e-05), cellular response to reactive oxygen species (40.0%; 1.719e-04), positive regulation of oxidative phosphorylation uncoupler activity (20.0%; 2.250e-04), cellular response to oxidative stress (40.0%; 4.233e-04), regulation of oxidative phosphorylation uncoupler activity (20.0%; 4.500e-04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6.960E-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70.88</w:t>
            </w:r>
          </w:p>
        </w:tc>
      </w:tr>
      <w:tr>
        <w:trPr>
          <w:trHeight w:val="1020" w:hRule="atLeast"/>
        </w:trPr>
        <w:tc>
          <w:tcPr>
            <w:tcW w:w="56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c-Rel (NF-kB subunit)</w:t>
            </w:r>
          </w:p>
        </w:tc>
        <w:tc>
          <w:tcPr>
            <w:tcW w:w="808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response to heat (60.0%; 1.412e-06), response to temperature stimulus (60.0%; 6.985e-06), muscle cell homeostasis (40.0%; 1.116e-05), regulation of interleukin-12 production (40.0%; 7.134e-05), regulation of cytokine production (60.0%; 1.203e-04)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6.960E-1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70.88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ahoma"/>
          <w:sz w:val="24"/>
          <w:szCs w:val="24"/>
          <w:lang w:val="en-US" w:eastAsia="it-IT"/>
        </w:rPr>
      </w:pPr>
      <w:r>
        <w:rPr>
          <w:rFonts w:eastAsia="Times New Roman" w:cs="Tahoma" w:ascii="Times New Roman" w:hAnsi="Times New Roman"/>
          <w:sz w:val="24"/>
          <w:szCs w:val="24"/>
          <w:lang w:val="en-US" w:eastAsia="it-IT"/>
        </w:rPr>
        <w:t>Gene Ontology (GO) explains the functional processes associated with built network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ahoma"/>
          <w:sz w:val="24"/>
          <w:szCs w:val="24"/>
          <w:lang w:val="en-US" w:eastAsia="it-IT"/>
        </w:rPr>
      </w:pPr>
      <w:r>
        <w:rPr>
          <w:rFonts w:eastAsia="Times New Roman" w:cs="Tahoma" w:ascii="Times New Roman" w:hAnsi="Times New Roman"/>
          <w:sz w:val="24"/>
          <w:szCs w:val="24"/>
          <w:lang w:val="en-US" w:eastAsia="it-IT"/>
        </w:rPr>
        <w:t>zScore indicates association among the functional subnetworks of the differentially expressed proteins from 2-DE analysis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iCs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bCs/>
          <w:iCs/>
          <w:sz w:val="24"/>
          <w:szCs w:val="24"/>
          <w:lang w:val="en-US" w:eastAsia="it-IT"/>
        </w:rPr>
      </w:r>
    </w:p>
    <w:sectPr>
      <w:footerReference w:type="default" r:id="rId2"/>
      <w:type w:val="nextPage"/>
      <w:pgSz w:orient="landscape" w:w="16838" w:h="11906"/>
      <w:pgMar w:left="567" w:right="567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Batang;바탕" w:cs="Times New Roman"/>
      <w:b/>
      <w:bCs/>
      <w:kern w:val="2"/>
      <w:sz w:val="48"/>
      <w:szCs w:val="48"/>
      <w:lang w:val="en-US" w:eastAsia="ko-KR" w:bidi="he-IL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Carpredefinitoparagrafo">
    <w:name w:val="Car. predefinito paragrafo"/>
    <w:qFormat/>
    <w:rPr/>
  </w:style>
  <w:style w:type="character" w:styleId="StrongEmphasis">
    <w:name w:val="Strong"/>
    <w:qFormat/>
    <w:rPr>
      <w:b/>
      <w:bCs/>
    </w:rPr>
  </w:style>
  <w:style w:type="character" w:styleId="Titolo1Carattere">
    <w:name w:val="Titolo 1 Carattere"/>
    <w:qFormat/>
    <w:rPr>
      <w:rFonts w:ascii="Times New Roman" w:hAnsi="Times New Roman" w:eastAsia="Batang;바탕" w:cs="Times New Roman"/>
      <w:b/>
      <w:bCs/>
      <w:kern w:val="2"/>
      <w:sz w:val="48"/>
      <w:szCs w:val="48"/>
      <w:lang w:eastAsia="ko-KR" w:bidi="he-IL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/>
  </w:style>
  <w:style w:type="character" w:styleId="SoggettocommentoCarattere">
    <w:name w:val="Soggetto commento Carattere"/>
    <w:qFormat/>
    <w:rPr>
      <w:b/>
      <w:bCs/>
    </w:rPr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"/>
      <w:sz w:val="24"/>
      <w:szCs w:val="20"/>
      <w:lang w:val="en-US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stocommento">
    <w:name w:val="Testo commento"/>
    <w:basedOn w:val="Normal"/>
    <w:qFormat/>
    <w:pPr/>
    <w:rPr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3T13:42:00Z</dcterms:created>
  <dc:creator>scuola sup</dc:creator>
  <dc:description/>
  <dc:language>en-US</dc:language>
  <cp:lastModifiedBy>Cristina Angeloni</cp:lastModifiedBy>
  <cp:lastPrinted>2013-11-08T15:59:00Z</cp:lastPrinted>
  <dcterms:modified xsi:type="dcterms:W3CDTF">2013-11-13T13:42:00Z</dcterms:modified>
  <cp:revision>2</cp:revision>
  <dc:subject/>
  <dc:title>Placental stem cells pre-treated with hyaluronan-butyric-retinoic ester to cure infarcted pig hearts: a multimodal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